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474" w:rsidRPr="00086087" w:rsidRDefault="00086087" w:rsidP="00086087">
      <w:pPr>
        <w:spacing w:line="480" w:lineRule="auto"/>
      </w:pPr>
      <w:r w:rsidRPr="007B583C">
        <w:rPr>
          <w:b/>
        </w:rPr>
        <w:t>Table S1</w:t>
      </w:r>
      <w:r>
        <w:t xml:space="preserve">. </w:t>
      </w:r>
      <w:r w:rsidRPr="007B583C">
        <w:rPr>
          <w:i/>
        </w:rPr>
        <w:t>S. salar</w:t>
      </w:r>
      <w:r>
        <w:t xml:space="preserve"> NFAT5 </w:t>
      </w:r>
      <w:r w:rsidR="0094135F">
        <w:t xml:space="preserve">and reference gene </w:t>
      </w:r>
      <w:r>
        <w:t xml:space="preserve">primer sequences and properties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37"/>
        <w:gridCol w:w="3883"/>
        <w:gridCol w:w="1009"/>
        <w:gridCol w:w="1476"/>
        <w:gridCol w:w="1121"/>
      </w:tblGrid>
      <w:tr w:rsidR="00F50474" w:rsidTr="009F5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:rsidR="00F50474" w:rsidRDefault="00F50474" w:rsidP="009F565D">
            <w:pPr>
              <w:spacing w:line="480" w:lineRule="auto"/>
            </w:pPr>
            <w:r>
              <w:t>Name</w:t>
            </w:r>
          </w:p>
        </w:tc>
        <w:tc>
          <w:tcPr>
            <w:tcW w:w="3883" w:type="dxa"/>
          </w:tcPr>
          <w:p w:rsidR="00F50474" w:rsidRPr="00BB077F" w:rsidRDefault="00F50474" w:rsidP="009F5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077F">
              <w:t xml:space="preserve">Sequence (5’ </w:t>
            </w:r>
            <w:r w:rsidRPr="00BB077F">
              <w:rPr>
                <w:bCs w:val="0"/>
              </w:rPr>
              <w:sym w:font="Wingdings" w:char="F0E0"/>
            </w:r>
            <w:r w:rsidRPr="00BB077F">
              <w:rPr>
                <w:bCs w:val="0"/>
              </w:rPr>
              <w:t xml:space="preserve"> 3’)</w:t>
            </w:r>
          </w:p>
        </w:tc>
        <w:tc>
          <w:tcPr>
            <w:tcW w:w="1067" w:type="dxa"/>
          </w:tcPr>
          <w:p w:rsidR="00F50474" w:rsidRDefault="00F50474" w:rsidP="009F5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m (</w:t>
            </w:r>
            <w:r w:rsidRPr="00BB077F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559" w:type="dxa"/>
          </w:tcPr>
          <w:p w:rsidR="00F50474" w:rsidRDefault="00F50474" w:rsidP="009F5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neal (</w:t>
            </w:r>
            <w:r w:rsidRPr="007A5F33">
              <w:rPr>
                <w:vertAlign w:val="superscript"/>
              </w:rPr>
              <w:t>o</w:t>
            </w:r>
            <w:r>
              <w:t>C)</w:t>
            </w:r>
          </w:p>
        </w:tc>
        <w:tc>
          <w:tcPr>
            <w:tcW w:w="1196" w:type="dxa"/>
          </w:tcPr>
          <w:p w:rsidR="00F50474" w:rsidRDefault="00F50474" w:rsidP="009F5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ze (bp)</w:t>
            </w:r>
          </w:p>
        </w:tc>
      </w:tr>
      <w:tr w:rsidR="00F50474" w:rsidRPr="00AC4B9F" w:rsidTr="00AC4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</w:pPr>
            <w:r w:rsidRPr="00AC4B9F">
              <w:t>NFAT5a1_F</w:t>
            </w:r>
          </w:p>
        </w:tc>
        <w:tc>
          <w:tcPr>
            <w:tcW w:w="3883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B9F">
              <w:t>GTCGTCTGACACCCTCGTCTCG</w:t>
            </w:r>
          </w:p>
        </w:tc>
        <w:tc>
          <w:tcPr>
            <w:tcW w:w="106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B9F">
              <w:t>70.6</w:t>
            </w:r>
          </w:p>
        </w:tc>
        <w:tc>
          <w:tcPr>
            <w:tcW w:w="1559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6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50474" w:rsidRPr="00AC4B9F" w:rsidTr="00AC4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</w:pPr>
            <w:r w:rsidRPr="00AC4B9F">
              <w:t>NFAT5a1_R</w:t>
            </w:r>
          </w:p>
        </w:tc>
        <w:tc>
          <w:tcPr>
            <w:tcW w:w="3883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GGAGGGGAAGACCGGGGACT</w:t>
            </w:r>
          </w:p>
        </w:tc>
        <w:tc>
          <w:tcPr>
            <w:tcW w:w="106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71.7</w:t>
            </w:r>
          </w:p>
        </w:tc>
        <w:tc>
          <w:tcPr>
            <w:tcW w:w="1559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65</w:t>
            </w:r>
          </w:p>
        </w:tc>
        <w:tc>
          <w:tcPr>
            <w:tcW w:w="1196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139</w:t>
            </w:r>
          </w:p>
        </w:tc>
      </w:tr>
      <w:tr w:rsidR="00F50474" w:rsidRPr="00AC4B9F" w:rsidTr="00AC4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</w:pPr>
            <w:r w:rsidRPr="00AC4B9F">
              <w:t>NFAT5a2_F</w:t>
            </w:r>
          </w:p>
        </w:tc>
        <w:tc>
          <w:tcPr>
            <w:tcW w:w="3883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B9F">
              <w:t>ACCCTCTGACGCCCTTATCTTA</w:t>
            </w:r>
          </w:p>
        </w:tc>
        <w:tc>
          <w:tcPr>
            <w:tcW w:w="106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B9F">
              <w:t>64.7</w:t>
            </w:r>
          </w:p>
        </w:tc>
        <w:tc>
          <w:tcPr>
            <w:tcW w:w="1559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6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50474" w:rsidRPr="00AC4B9F" w:rsidTr="00AC4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</w:pPr>
            <w:r w:rsidRPr="00AC4B9F">
              <w:t>NFAT5a2_R</w:t>
            </w:r>
          </w:p>
        </w:tc>
        <w:tc>
          <w:tcPr>
            <w:tcW w:w="3883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GAGGGAAAGACAGGGGCAC</w:t>
            </w:r>
          </w:p>
        </w:tc>
        <w:tc>
          <w:tcPr>
            <w:tcW w:w="106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66.0</w:t>
            </w:r>
          </w:p>
        </w:tc>
        <w:tc>
          <w:tcPr>
            <w:tcW w:w="1559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62</w:t>
            </w:r>
          </w:p>
        </w:tc>
        <w:tc>
          <w:tcPr>
            <w:tcW w:w="1196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138</w:t>
            </w:r>
          </w:p>
        </w:tc>
      </w:tr>
      <w:tr w:rsidR="00F50474" w:rsidRPr="00AC4B9F" w:rsidTr="00AC4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</w:pPr>
            <w:r w:rsidRPr="00AC4B9F">
              <w:t>NFAT5b1_F</w:t>
            </w:r>
          </w:p>
        </w:tc>
        <w:tc>
          <w:tcPr>
            <w:tcW w:w="3883" w:type="dxa"/>
            <w:shd w:val="clear" w:color="auto" w:fill="FFFFFF" w:themeFill="background1"/>
          </w:tcPr>
          <w:p w:rsidR="00F50474" w:rsidRPr="00AC4B9F" w:rsidRDefault="00F50474" w:rsidP="009F5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4B9F">
              <w:rPr>
                <w:color w:val="000000"/>
              </w:rPr>
              <w:t>CAACAGCAACAGCAAATTCAG</w:t>
            </w:r>
          </w:p>
          <w:p w:rsidR="00F50474" w:rsidRPr="00AC4B9F" w:rsidRDefault="00F50474" w:rsidP="009F5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B9F">
              <w:t>63.4</w:t>
            </w:r>
          </w:p>
        </w:tc>
        <w:tc>
          <w:tcPr>
            <w:tcW w:w="1559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6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50474" w:rsidRPr="00AC4B9F" w:rsidTr="00AC4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</w:pPr>
            <w:r w:rsidRPr="00AC4B9F">
              <w:t>NFAT5b1_R</w:t>
            </w:r>
          </w:p>
        </w:tc>
        <w:tc>
          <w:tcPr>
            <w:tcW w:w="3883" w:type="dxa"/>
            <w:shd w:val="clear" w:color="auto" w:fill="FFFFFF" w:themeFill="background1"/>
          </w:tcPr>
          <w:p w:rsidR="00F50474" w:rsidRPr="00AC4B9F" w:rsidRDefault="00F50474" w:rsidP="009F5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4B9F">
              <w:rPr>
                <w:color w:val="auto"/>
              </w:rPr>
              <w:t>GTTTCTGTTGTTGTTGTTGCTG</w:t>
            </w:r>
          </w:p>
        </w:tc>
        <w:tc>
          <w:tcPr>
            <w:tcW w:w="106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62.2</w:t>
            </w:r>
          </w:p>
        </w:tc>
        <w:tc>
          <w:tcPr>
            <w:tcW w:w="1559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60</w:t>
            </w:r>
          </w:p>
        </w:tc>
        <w:tc>
          <w:tcPr>
            <w:tcW w:w="1196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259</w:t>
            </w:r>
          </w:p>
        </w:tc>
      </w:tr>
      <w:tr w:rsidR="00F50474" w:rsidRPr="00AC4B9F" w:rsidTr="00AC4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</w:pPr>
            <w:r w:rsidRPr="00AC4B9F">
              <w:t>NFAT5b2_F</w:t>
            </w:r>
          </w:p>
        </w:tc>
        <w:tc>
          <w:tcPr>
            <w:tcW w:w="3883" w:type="dxa"/>
            <w:shd w:val="clear" w:color="auto" w:fill="FFFFFF" w:themeFill="background1"/>
          </w:tcPr>
          <w:p w:rsidR="00F50474" w:rsidRPr="00AC4B9F" w:rsidRDefault="00F50474" w:rsidP="009F5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C4B9F">
              <w:rPr>
                <w:color w:val="000000"/>
              </w:rPr>
              <w:t>AGCAACTACAGCAACAGCAACT</w:t>
            </w:r>
          </w:p>
          <w:p w:rsidR="00F50474" w:rsidRPr="00AC4B9F" w:rsidRDefault="00F50474" w:rsidP="009F5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B9F">
              <w:t>62.9</w:t>
            </w:r>
          </w:p>
        </w:tc>
        <w:tc>
          <w:tcPr>
            <w:tcW w:w="1559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6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50474" w:rsidRPr="00AC4B9F" w:rsidTr="00AC4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</w:pPr>
            <w:r w:rsidRPr="00AC4B9F">
              <w:t>NFAT5b2_R</w:t>
            </w:r>
          </w:p>
        </w:tc>
        <w:tc>
          <w:tcPr>
            <w:tcW w:w="3883" w:type="dxa"/>
            <w:shd w:val="clear" w:color="auto" w:fill="FFFFFF" w:themeFill="background1"/>
          </w:tcPr>
          <w:p w:rsidR="00F50474" w:rsidRPr="00AC4B9F" w:rsidRDefault="00F50474" w:rsidP="009F5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GCTGCTGTTTCTGTTGTTGCCT</w:t>
            </w:r>
          </w:p>
        </w:tc>
        <w:tc>
          <w:tcPr>
            <w:tcW w:w="1067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67.6</w:t>
            </w:r>
          </w:p>
        </w:tc>
        <w:tc>
          <w:tcPr>
            <w:tcW w:w="1559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60</w:t>
            </w:r>
          </w:p>
        </w:tc>
        <w:tc>
          <w:tcPr>
            <w:tcW w:w="1196" w:type="dxa"/>
            <w:shd w:val="clear" w:color="auto" w:fill="FFFFFF" w:themeFill="background1"/>
          </w:tcPr>
          <w:p w:rsidR="00F50474" w:rsidRPr="00AC4B9F" w:rsidRDefault="00F50474" w:rsidP="009F5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B9F">
              <w:t>315</w:t>
            </w:r>
          </w:p>
        </w:tc>
      </w:tr>
      <w:tr w:rsidR="002020D6" w:rsidRPr="00AC4B9F" w:rsidTr="00AC4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shd w:val="clear" w:color="auto" w:fill="FFFFFF" w:themeFill="background1"/>
          </w:tcPr>
          <w:p w:rsidR="002020D6" w:rsidRPr="00AC4B9F" w:rsidRDefault="00B77BD1" w:rsidP="009F565D">
            <w:pPr>
              <w:spacing w:line="480" w:lineRule="auto"/>
            </w:pPr>
            <w:r w:rsidRPr="00AC4B9F">
              <w:t>Elf</w:t>
            </w:r>
            <w:r w:rsidR="0027564D" w:rsidRPr="00AC4B9F">
              <w:t>-1</w:t>
            </w:r>
            <w:r w:rsidRPr="00AC4B9F">
              <w:t>α</w:t>
            </w:r>
            <w:r w:rsidR="002020D6" w:rsidRPr="00AC4B9F">
              <w:t>_F</w:t>
            </w:r>
          </w:p>
          <w:p w:rsidR="002020D6" w:rsidRPr="00AC4B9F" w:rsidRDefault="00B77BD1" w:rsidP="009F565D">
            <w:pPr>
              <w:spacing w:line="480" w:lineRule="auto"/>
            </w:pPr>
            <w:r w:rsidRPr="00AC4B9F">
              <w:t>Elf</w:t>
            </w:r>
            <w:r w:rsidR="0027564D" w:rsidRPr="00AC4B9F">
              <w:t>-1</w:t>
            </w:r>
            <w:r w:rsidRPr="00AC4B9F">
              <w:t>α</w:t>
            </w:r>
            <w:r w:rsidR="002020D6" w:rsidRPr="00AC4B9F">
              <w:t>_R</w:t>
            </w:r>
          </w:p>
          <w:p w:rsidR="002020D6" w:rsidRPr="00AC4B9F" w:rsidRDefault="00AC4B9F" w:rsidP="009F565D">
            <w:pPr>
              <w:spacing w:line="480" w:lineRule="auto"/>
            </w:pPr>
            <w:r w:rsidRPr="00AC4B9F">
              <w:t>β-actin</w:t>
            </w:r>
            <w:r w:rsidR="002020D6" w:rsidRPr="00AC4B9F">
              <w:t>_F</w:t>
            </w:r>
          </w:p>
          <w:p w:rsidR="002020D6" w:rsidRPr="00AC4B9F" w:rsidRDefault="00AC4B9F" w:rsidP="009F565D">
            <w:pPr>
              <w:spacing w:line="480" w:lineRule="auto"/>
            </w:pPr>
            <w:r w:rsidRPr="00AC4B9F">
              <w:t>β-actin</w:t>
            </w:r>
            <w:r w:rsidRPr="00AC4B9F">
              <w:t xml:space="preserve"> </w:t>
            </w:r>
            <w:r w:rsidR="002020D6" w:rsidRPr="00AC4B9F">
              <w:t>_R</w:t>
            </w:r>
          </w:p>
        </w:tc>
        <w:tc>
          <w:tcPr>
            <w:tcW w:w="3883" w:type="dxa"/>
            <w:shd w:val="clear" w:color="auto" w:fill="FFFFFF" w:themeFill="background1"/>
          </w:tcPr>
          <w:p w:rsidR="00AC4B9F" w:rsidRPr="00AC4B9F" w:rsidRDefault="00AC4B9F" w:rsidP="00AC4B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B9F">
              <w:t>CAAGGATATCCGTCGTGGCA</w:t>
            </w:r>
          </w:p>
          <w:p w:rsidR="002020D6" w:rsidRPr="00AC4B9F" w:rsidRDefault="002020D6" w:rsidP="009F5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AC4B9F" w:rsidRPr="00AC4B9F" w:rsidRDefault="00AC4B9F" w:rsidP="00AC4B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B9F">
              <w:t>CCTCTTGGTCGTTTCGCTGT</w:t>
            </w:r>
          </w:p>
          <w:p w:rsidR="00AC4B9F" w:rsidRPr="00AC4B9F" w:rsidRDefault="00AC4B9F" w:rsidP="009F5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AC4B9F" w:rsidRPr="00AC4B9F" w:rsidRDefault="00AC4B9F" w:rsidP="00AC4B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fline"/>
              </w:rPr>
            </w:pPr>
            <w:r w:rsidRPr="00AC4B9F">
              <w:rPr>
                <w:rStyle w:val="ffline"/>
              </w:rPr>
              <w:t>ATGGAAGATGAAATCGCCGC</w:t>
            </w:r>
          </w:p>
          <w:p w:rsidR="00AC4B9F" w:rsidRPr="00AC4B9F" w:rsidRDefault="00AC4B9F" w:rsidP="009F5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AC4B9F" w:rsidRPr="00AC4B9F" w:rsidRDefault="00AC4B9F" w:rsidP="00AC4B9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B9F">
              <w:t>TGCCAGATCTTCTCCATGTCG</w:t>
            </w:r>
          </w:p>
          <w:p w:rsidR="00AC4B9F" w:rsidRPr="00AC4B9F" w:rsidRDefault="00AC4B9F" w:rsidP="009F56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7" w:type="dxa"/>
            <w:shd w:val="clear" w:color="auto" w:fill="FFFFFF" w:themeFill="background1"/>
          </w:tcPr>
          <w:p w:rsidR="002020D6" w:rsidRDefault="00214F21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1</w:t>
            </w:r>
          </w:p>
          <w:p w:rsidR="00214F21" w:rsidRDefault="00214F21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.5</w:t>
            </w:r>
          </w:p>
          <w:p w:rsidR="00214F21" w:rsidRDefault="00214F21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2</w:t>
            </w:r>
          </w:p>
          <w:p w:rsidR="00214F21" w:rsidRPr="00AC4B9F" w:rsidRDefault="00214F21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6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FFFFFF" w:themeFill="background1"/>
          </w:tcPr>
          <w:p w:rsidR="002020D6" w:rsidRPr="00AC4B9F" w:rsidRDefault="002020D6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AC4B9F" w:rsidRPr="00AC4B9F" w:rsidRDefault="00214F21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  <w:p w:rsidR="00AC4B9F" w:rsidRPr="00AC4B9F" w:rsidRDefault="00AC4B9F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AC4B9F" w:rsidRPr="00AC4B9F" w:rsidRDefault="00214F21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196" w:type="dxa"/>
            <w:shd w:val="clear" w:color="auto" w:fill="FFFFFF" w:themeFill="background1"/>
          </w:tcPr>
          <w:p w:rsidR="002020D6" w:rsidRPr="00AC4B9F" w:rsidRDefault="002020D6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AC4B9F" w:rsidRPr="00AC4B9F" w:rsidRDefault="00AC4B9F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B9F">
              <w:t>317</w:t>
            </w:r>
          </w:p>
          <w:p w:rsidR="00AC4B9F" w:rsidRPr="00AC4B9F" w:rsidRDefault="00AC4B9F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AC4B9F" w:rsidRPr="00AC4B9F" w:rsidRDefault="00AC4B9F" w:rsidP="009F5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4B9F">
              <w:t>260</w:t>
            </w:r>
          </w:p>
        </w:tc>
      </w:tr>
    </w:tbl>
    <w:p w:rsidR="00432886" w:rsidRPr="00AC4B9F" w:rsidRDefault="00432886"/>
    <w:sectPr w:rsidR="00432886" w:rsidRPr="00AC4B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474"/>
    <w:rsid w:val="000350EF"/>
    <w:rsid w:val="000422B8"/>
    <w:rsid w:val="0008174A"/>
    <w:rsid w:val="00086087"/>
    <w:rsid w:val="000A2878"/>
    <w:rsid w:val="000A4803"/>
    <w:rsid w:val="000B25F6"/>
    <w:rsid w:val="000B7309"/>
    <w:rsid w:val="000B7A34"/>
    <w:rsid w:val="000C6E21"/>
    <w:rsid w:val="000C6EF5"/>
    <w:rsid w:val="000D0FF7"/>
    <w:rsid w:val="000E765F"/>
    <w:rsid w:val="000F069B"/>
    <w:rsid w:val="000F2D15"/>
    <w:rsid w:val="000F4B42"/>
    <w:rsid w:val="000F7CA7"/>
    <w:rsid w:val="00104C51"/>
    <w:rsid w:val="00134240"/>
    <w:rsid w:val="00136891"/>
    <w:rsid w:val="001419FE"/>
    <w:rsid w:val="00150D06"/>
    <w:rsid w:val="00151A08"/>
    <w:rsid w:val="00151DD9"/>
    <w:rsid w:val="001550A3"/>
    <w:rsid w:val="00162043"/>
    <w:rsid w:val="001705F4"/>
    <w:rsid w:val="0017243B"/>
    <w:rsid w:val="001724C2"/>
    <w:rsid w:val="00176E87"/>
    <w:rsid w:val="001770E2"/>
    <w:rsid w:val="0018013D"/>
    <w:rsid w:val="00193EC6"/>
    <w:rsid w:val="00197F27"/>
    <w:rsid w:val="001A1758"/>
    <w:rsid w:val="001B3E70"/>
    <w:rsid w:val="001B647B"/>
    <w:rsid w:val="001B7789"/>
    <w:rsid w:val="001C5C52"/>
    <w:rsid w:val="001C630B"/>
    <w:rsid w:val="001D7AEB"/>
    <w:rsid w:val="001F14D6"/>
    <w:rsid w:val="001F4191"/>
    <w:rsid w:val="001F7CE4"/>
    <w:rsid w:val="002020D6"/>
    <w:rsid w:val="002025B5"/>
    <w:rsid w:val="002070F9"/>
    <w:rsid w:val="00214F21"/>
    <w:rsid w:val="00235F42"/>
    <w:rsid w:val="00252E25"/>
    <w:rsid w:val="00262294"/>
    <w:rsid w:val="002629C9"/>
    <w:rsid w:val="002633BB"/>
    <w:rsid w:val="0027564D"/>
    <w:rsid w:val="00277819"/>
    <w:rsid w:val="00285615"/>
    <w:rsid w:val="0029174C"/>
    <w:rsid w:val="002A466D"/>
    <w:rsid w:val="002A6027"/>
    <w:rsid w:val="002B69C0"/>
    <w:rsid w:val="002D2913"/>
    <w:rsid w:val="002D366B"/>
    <w:rsid w:val="002E45E2"/>
    <w:rsid w:val="002F432D"/>
    <w:rsid w:val="0030123F"/>
    <w:rsid w:val="00304531"/>
    <w:rsid w:val="00305F35"/>
    <w:rsid w:val="00317CB9"/>
    <w:rsid w:val="00332558"/>
    <w:rsid w:val="00334EE4"/>
    <w:rsid w:val="003416C5"/>
    <w:rsid w:val="00350DFA"/>
    <w:rsid w:val="00362CF8"/>
    <w:rsid w:val="003814EF"/>
    <w:rsid w:val="00387017"/>
    <w:rsid w:val="00387BB0"/>
    <w:rsid w:val="00396D0F"/>
    <w:rsid w:val="003A0696"/>
    <w:rsid w:val="003A1EA1"/>
    <w:rsid w:val="003A4A2E"/>
    <w:rsid w:val="003A7AA8"/>
    <w:rsid w:val="003B0102"/>
    <w:rsid w:val="003B21F4"/>
    <w:rsid w:val="003B6D60"/>
    <w:rsid w:val="003B723F"/>
    <w:rsid w:val="003D3F86"/>
    <w:rsid w:val="003E3655"/>
    <w:rsid w:val="003F798C"/>
    <w:rsid w:val="004059D7"/>
    <w:rsid w:val="004101B7"/>
    <w:rsid w:val="00422567"/>
    <w:rsid w:val="00423509"/>
    <w:rsid w:val="00432886"/>
    <w:rsid w:val="00432956"/>
    <w:rsid w:val="00445F6F"/>
    <w:rsid w:val="0044686B"/>
    <w:rsid w:val="0046032B"/>
    <w:rsid w:val="00463E99"/>
    <w:rsid w:val="00464A17"/>
    <w:rsid w:val="004747B6"/>
    <w:rsid w:val="004776BC"/>
    <w:rsid w:val="00482C5E"/>
    <w:rsid w:val="004946EB"/>
    <w:rsid w:val="004A5661"/>
    <w:rsid w:val="004B1FA7"/>
    <w:rsid w:val="004C581F"/>
    <w:rsid w:val="004D563B"/>
    <w:rsid w:val="004E29E8"/>
    <w:rsid w:val="004F0663"/>
    <w:rsid w:val="004F1CD7"/>
    <w:rsid w:val="004F2E5E"/>
    <w:rsid w:val="00502E98"/>
    <w:rsid w:val="00503D16"/>
    <w:rsid w:val="005060BB"/>
    <w:rsid w:val="00506188"/>
    <w:rsid w:val="00510604"/>
    <w:rsid w:val="005154B6"/>
    <w:rsid w:val="0052766D"/>
    <w:rsid w:val="005336E9"/>
    <w:rsid w:val="005404CA"/>
    <w:rsid w:val="00560664"/>
    <w:rsid w:val="00574876"/>
    <w:rsid w:val="00587150"/>
    <w:rsid w:val="00592B1F"/>
    <w:rsid w:val="00594114"/>
    <w:rsid w:val="00596534"/>
    <w:rsid w:val="005979E0"/>
    <w:rsid w:val="005A0AA7"/>
    <w:rsid w:val="005A11F1"/>
    <w:rsid w:val="005A28FA"/>
    <w:rsid w:val="005A6DA1"/>
    <w:rsid w:val="005B12DE"/>
    <w:rsid w:val="005C7D20"/>
    <w:rsid w:val="005D7738"/>
    <w:rsid w:val="005E3C81"/>
    <w:rsid w:val="005F3006"/>
    <w:rsid w:val="00600D32"/>
    <w:rsid w:val="00605BAA"/>
    <w:rsid w:val="006073BA"/>
    <w:rsid w:val="00607FBA"/>
    <w:rsid w:val="00615484"/>
    <w:rsid w:val="00623EAC"/>
    <w:rsid w:val="00637825"/>
    <w:rsid w:val="00641750"/>
    <w:rsid w:val="00644001"/>
    <w:rsid w:val="00653F2E"/>
    <w:rsid w:val="006636D7"/>
    <w:rsid w:val="0067097C"/>
    <w:rsid w:val="00675EC5"/>
    <w:rsid w:val="0069123A"/>
    <w:rsid w:val="006A0101"/>
    <w:rsid w:val="006A579A"/>
    <w:rsid w:val="006E5121"/>
    <w:rsid w:val="006E6230"/>
    <w:rsid w:val="006F070B"/>
    <w:rsid w:val="006F256D"/>
    <w:rsid w:val="006F4928"/>
    <w:rsid w:val="00704B2E"/>
    <w:rsid w:val="00706BE6"/>
    <w:rsid w:val="00714530"/>
    <w:rsid w:val="00732508"/>
    <w:rsid w:val="007439AF"/>
    <w:rsid w:val="0075265B"/>
    <w:rsid w:val="00754224"/>
    <w:rsid w:val="0077254A"/>
    <w:rsid w:val="00780FC7"/>
    <w:rsid w:val="00783825"/>
    <w:rsid w:val="007911E2"/>
    <w:rsid w:val="0079666F"/>
    <w:rsid w:val="007A1D99"/>
    <w:rsid w:val="007B0F1C"/>
    <w:rsid w:val="007B2B16"/>
    <w:rsid w:val="007C1095"/>
    <w:rsid w:val="007D0A49"/>
    <w:rsid w:val="007D2734"/>
    <w:rsid w:val="007D46E7"/>
    <w:rsid w:val="00802487"/>
    <w:rsid w:val="00804656"/>
    <w:rsid w:val="00823C83"/>
    <w:rsid w:val="00826E45"/>
    <w:rsid w:val="00841808"/>
    <w:rsid w:val="00843BEC"/>
    <w:rsid w:val="008518A4"/>
    <w:rsid w:val="00851C6E"/>
    <w:rsid w:val="00857208"/>
    <w:rsid w:val="00883684"/>
    <w:rsid w:val="008849A3"/>
    <w:rsid w:val="00896DD7"/>
    <w:rsid w:val="008A1387"/>
    <w:rsid w:val="008B1190"/>
    <w:rsid w:val="008B2207"/>
    <w:rsid w:val="008C0D1F"/>
    <w:rsid w:val="008D4E8D"/>
    <w:rsid w:val="008D557D"/>
    <w:rsid w:val="008E0F21"/>
    <w:rsid w:val="008F203F"/>
    <w:rsid w:val="00917791"/>
    <w:rsid w:val="00926FEF"/>
    <w:rsid w:val="0094135F"/>
    <w:rsid w:val="00942108"/>
    <w:rsid w:val="009531F1"/>
    <w:rsid w:val="00960351"/>
    <w:rsid w:val="009616D2"/>
    <w:rsid w:val="00965385"/>
    <w:rsid w:val="009729F3"/>
    <w:rsid w:val="009A7613"/>
    <w:rsid w:val="009B09D6"/>
    <w:rsid w:val="009B69F2"/>
    <w:rsid w:val="009C0E85"/>
    <w:rsid w:val="009C101A"/>
    <w:rsid w:val="009C2C8B"/>
    <w:rsid w:val="009C5A70"/>
    <w:rsid w:val="009C7D38"/>
    <w:rsid w:val="009D1381"/>
    <w:rsid w:val="009D7DE6"/>
    <w:rsid w:val="009E554F"/>
    <w:rsid w:val="009F4703"/>
    <w:rsid w:val="00A072F0"/>
    <w:rsid w:val="00A1507B"/>
    <w:rsid w:val="00A17E40"/>
    <w:rsid w:val="00A23D2C"/>
    <w:rsid w:val="00A249A1"/>
    <w:rsid w:val="00A34B26"/>
    <w:rsid w:val="00A54830"/>
    <w:rsid w:val="00A62B45"/>
    <w:rsid w:val="00A633EE"/>
    <w:rsid w:val="00A63AFF"/>
    <w:rsid w:val="00A815F4"/>
    <w:rsid w:val="00A93243"/>
    <w:rsid w:val="00A96204"/>
    <w:rsid w:val="00AA2594"/>
    <w:rsid w:val="00AA46F6"/>
    <w:rsid w:val="00AB009C"/>
    <w:rsid w:val="00AB3F77"/>
    <w:rsid w:val="00AB77CC"/>
    <w:rsid w:val="00AC4B9F"/>
    <w:rsid w:val="00AD2A93"/>
    <w:rsid w:val="00AD74D0"/>
    <w:rsid w:val="00AE10D3"/>
    <w:rsid w:val="00AE2AFC"/>
    <w:rsid w:val="00AE6239"/>
    <w:rsid w:val="00B00128"/>
    <w:rsid w:val="00B00F1E"/>
    <w:rsid w:val="00B171BA"/>
    <w:rsid w:val="00B278A5"/>
    <w:rsid w:val="00B43960"/>
    <w:rsid w:val="00B4470A"/>
    <w:rsid w:val="00B44DCD"/>
    <w:rsid w:val="00B45BB3"/>
    <w:rsid w:val="00B52DA5"/>
    <w:rsid w:val="00B77BD1"/>
    <w:rsid w:val="00B95041"/>
    <w:rsid w:val="00B9726D"/>
    <w:rsid w:val="00BA2757"/>
    <w:rsid w:val="00BB2095"/>
    <w:rsid w:val="00BB7A92"/>
    <w:rsid w:val="00BC29F3"/>
    <w:rsid w:val="00BC5006"/>
    <w:rsid w:val="00BE3843"/>
    <w:rsid w:val="00C20376"/>
    <w:rsid w:val="00C23DD1"/>
    <w:rsid w:val="00C345DE"/>
    <w:rsid w:val="00C349D2"/>
    <w:rsid w:val="00C5245C"/>
    <w:rsid w:val="00C720A0"/>
    <w:rsid w:val="00C82D56"/>
    <w:rsid w:val="00C9167A"/>
    <w:rsid w:val="00C9231A"/>
    <w:rsid w:val="00C97CE2"/>
    <w:rsid w:val="00CA1189"/>
    <w:rsid w:val="00CB2161"/>
    <w:rsid w:val="00CB481E"/>
    <w:rsid w:val="00CC2233"/>
    <w:rsid w:val="00CD2DB4"/>
    <w:rsid w:val="00CE2332"/>
    <w:rsid w:val="00CE5F76"/>
    <w:rsid w:val="00D00F91"/>
    <w:rsid w:val="00D07E1A"/>
    <w:rsid w:val="00D12D04"/>
    <w:rsid w:val="00D21C14"/>
    <w:rsid w:val="00D266D5"/>
    <w:rsid w:val="00D27E75"/>
    <w:rsid w:val="00D30433"/>
    <w:rsid w:val="00D32EA0"/>
    <w:rsid w:val="00D42D2C"/>
    <w:rsid w:val="00D50D84"/>
    <w:rsid w:val="00D56977"/>
    <w:rsid w:val="00D6081F"/>
    <w:rsid w:val="00D65899"/>
    <w:rsid w:val="00D74DCF"/>
    <w:rsid w:val="00D86E93"/>
    <w:rsid w:val="00D95030"/>
    <w:rsid w:val="00D96B1F"/>
    <w:rsid w:val="00DA57A0"/>
    <w:rsid w:val="00DB64D2"/>
    <w:rsid w:val="00DB66AD"/>
    <w:rsid w:val="00DC0DB2"/>
    <w:rsid w:val="00DC1BBA"/>
    <w:rsid w:val="00DD30F9"/>
    <w:rsid w:val="00DD767C"/>
    <w:rsid w:val="00DE0A10"/>
    <w:rsid w:val="00DF1E8C"/>
    <w:rsid w:val="00DF6276"/>
    <w:rsid w:val="00E175DA"/>
    <w:rsid w:val="00E3304E"/>
    <w:rsid w:val="00E45C57"/>
    <w:rsid w:val="00E54AF4"/>
    <w:rsid w:val="00E57B2F"/>
    <w:rsid w:val="00E6132F"/>
    <w:rsid w:val="00E7218E"/>
    <w:rsid w:val="00E77379"/>
    <w:rsid w:val="00E87A92"/>
    <w:rsid w:val="00E916EE"/>
    <w:rsid w:val="00E93047"/>
    <w:rsid w:val="00EA036B"/>
    <w:rsid w:val="00EA32A8"/>
    <w:rsid w:val="00EA44B9"/>
    <w:rsid w:val="00EA46B7"/>
    <w:rsid w:val="00EC0470"/>
    <w:rsid w:val="00EE3FF5"/>
    <w:rsid w:val="00EE57DB"/>
    <w:rsid w:val="00EF3577"/>
    <w:rsid w:val="00F018E6"/>
    <w:rsid w:val="00F03480"/>
    <w:rsid w:val="00F05B07"/>
    <w:rsid w:val="00F079F7"/>
    <w:rsid w:val="00F127F5"/>
    <w:rsid w:val="00F35F17"/>
    <w:rsid w:val="00F3754B"/>
    <w:rsid w:val="00F45A21"/>
    <w:rsid w:val="00F45A29"/>
    <w:rsid w:val="00F478AB"/>
    <w:rsid w:val="00F50474"/>
    <w:rsid w:val="00F57D0B"/>
    <w:rsid w:val="00F6661D"/>
    <w:rsid w:val="00F74EE7"/>
    <w:rsid w:val="00F75A0C"/>
    <w:rsid w:val="00F92E6D"/>
    <w:rsid w:val="00F97B81"/>
    <w:rsid w:val="00FA72EC"/>
    <w:rsid w:val="00FB3F2D"/>
    <w:rsid w:val="00FC13EC"/>
    <w:rsid w:val="00FC1C76"/>
    <w:rsid w:val="00FC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24AC6-172A-4A4D-A6A7-B3C05DA2B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4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50474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fline">
    <w:name w:val="ff_line"/>
    <w:basedOn w:val="DefaultParagraphFont"/>
    <w:rsid w:val="00AC4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Lorgen</dc:creator>
  <cp:keywords/>
  <dc:description/>
  <cp:lastModifiedBy>Marlene Lorgen</cp:lastModifiedBy>
  <cp:revision>7</cp:revision>
  <dcterms:created xsi:type="dcterms:W3CDTF">2015-06-29T09:08:00Z</dcterms:created>
  <dcterms:modified xsi:type="dcterms:W3CDTF">2016-03-09T17:51:00Z</dcterms:modified>
</cp:coreProperties>
</file>